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1"/>
        <w:gridCol w:w="6465"/>
      </w:tblGrid>
      <w:tr w:rsidR="00445C22" w:rsidRPr="00585D03" w14:paraId="39139C5A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1D41F" w14:textId="0A60968A" w:rsidR="00932FC2" w:rsidRPr="00585D03" w:rsidRDefault="00932FC2" w:rsidP="003138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B71BB" w:rsidRPr="00585D03" w14:paraId="55E0382E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96122" w14:textId="77777777" w:rsidR="00BB71BB" w:rsidRDefault="00BB71BB" w:rsidP="0044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445C22" w:rsidRPr="00704C16" w14:paraId="64A2C2ED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DBCAD" w14:textId="77777777" w:rsidR="00217A1C" w:rsidRDefault="0031384C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upplement</w:t>
            </w:r>
          </w:p>
          <w:p w14:paraId="27EFD95A" w14:textId="37CCEACF" w:rsidR="008B41D6" w:rsidRPr="00704C16" w:rsidRDefault="00217A1C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Table </w:t>
            </w:r>
            <w:proofErr w:type="gramStart"/>
            <w:r w:rsidR="0031384C"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:</w:t>
            </w:r>
            <w:proofErr w:type="gramEnd"/>
            <w:r w:rsidR="0031384C"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="00715DBE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ternational Classification of Diseases, 10th revision (ICD-10)</w:t>
            </w:r>
            <w:r w:rsidR="0031384C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codes</w:t>
            </w:r>
            <w:r w:rsidR="00715DBE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31384C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used for each diagnosis </w:t>
            </w:r>
            <w:r w:rsidR="00715DBE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d Anatomical Therapeutic Chemical (ATC) classification codes</w:t>
            </w:r>
            <w:r w:rsidR="0031384C" w:rsidRPr="00704C1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used for each treatment</w:t>
            </w:r>
          </w:p>
          <w:p w14:paraId="3B87D27C" w14:textId="77699115" w:rsidR="008B41D6" w:rsidRPr="00704C16" w:rsidRDefault="008B41D6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lang w:eastAsia="fr-FR"/>
                <w14:ligatures w14:val="none"/>
              </w:rPr>
            </w:pPr>
          </w:p>
        </w:tc>
      </w:tr>
      <w:tr w:rsidR="007660F5" w:rsidRPr="00704C16" w14:paraId="3E2CE81F" w14:textId="77777777" w:rsidTr="008B41D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5D28E" w14:textId="3E10E68A" w:rsidR="007660F5" w:rsidRPr="00704C16" w:rsidRDefault="00E30692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Etiologies </w:t>
            </w:r>
            <w:r w:rsidR="007660F5"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nd </w:t>
            </w:r>
            <w:proofErr w:type="spellStart"/>
            <w:r w:rsidR="007660F5"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ovaria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B8859" w14:textId="716133F8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Definition</w:t>
            </w:r>
            <w:proofErr w:type="spellEnd"/>
          </w:p>
        </w:tc>
      </w:tr>
      <w:tr w:rsidR="007660F5" w:rsidRPr="00704C16" w14:paraId="505AEF0C" w14:textId="77777777" w:rsidTr="008B41D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27068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Myocardial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infar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88E59" w14:textId="418A95B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10: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I21</w:t>
            </w:r>
            <w:r w:rsidR="00C92228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I22, I23</w:t>
            </w:r>
            <w:bookmarkStart w:id="0" w:name="_GoBack"/>
            <w:bookmarkEnd w:id="0"/>
          </w:p>
        </w:tc>
      </w:tr>
      <w:tr w:rsidR="007660F5" w:rsidRPr="00704C16" w14:paraId="483B7EEC" w14:textId="77777777" w:rsidTr="008B41D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EEACA" w14:textId="196B14AE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bookmarkStart w:id="1" w:name="_Hlk179238952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Hunan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Immunodeficiency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60B8F" w14:textId="18C0832E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B20</w:t>
            </w:r>
            <w:r w:rsidR="00BA6065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B21, B22, B23, B2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4,</w:t>
            </w:r>
            <w:r w:rsidR="00BA6065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Z21</w:t>
            </w:r>
          </w:p>
          <w:p w14:paraId="02E8F211" w14:textId="14352CB5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J05AF01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F02, J05AF03, J05AF04, J05AF05, J05AF06,  J05AF07, J05AF08, J05AF0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9, J05AG01, J05AG03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G04, J05AG0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5, J05AR01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R02, J05AR03, J05AR0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4, J05AR06, J05AR08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R09, J05AR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10, J05AE01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E02, J05AE03, J05AE04, J05AE05, J05AE06, J05AE07, J05AE08, J05AE09, J05AE1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0, J05AX07</w:t>
            </w:r>
            <w:r w:rsidR="00AA4B20"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, J05AX08, J05AX0</w:t>
            </w:r>
            <w:r w:rsidRPr="00704C16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bookmarkEnd w:id="1"/>
      <w:tr w:rsidR="00445C22" w:rsidRPr="00704C16" w14:paraId="48E7DC02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55F5A" w14:textId="77777777" w:rsidR="00445C22" w:rsidRPr="00704C16" w:rsidRDefault="00445C22" w:rsidP="00AD1C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ardiovascular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s</w:t>
            </w:r>
            <w:proofErr w:type="spellEnd"/>
          </w:p>
        </w:tc>
      </w:tr>
      <w:tr w:rsidR="007660F5" w:rsidRPr="00704C16" w14:paraId="70440EB3" w14:textId="77777777" w:rsidTr="00834BB7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E8FEB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ardiac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rrhytmias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nd conduction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4C52F" w14:textId="0877F7EC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 I44</w:t>
            </w:r>
            <w:r w:rsidR="00C92228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45</w:t>
            </w:r>
            <w:r w:rsidR="00C92228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47</w:t>
            </w:r>
            <w:r w:rsidR="00C92228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48</w:t>
            </w:r>
            <w:r w:rsidR="00C92228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49</w:t>
            </w:r>
          </w:p>
          <w:p w14:paraId="64DD6773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660F5" w:rsidRPr="00704C16" w14:paraId="390D452E" w14:textId="77777777" w:rsidTr="00834BB7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4E208" w14:textId="7939420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Valvular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065A3" w14:textId="13A1F86D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 I05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06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07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08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4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5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6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7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8</w:t>
            </w:r>
            <w:r w:rsidR="00AB492A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39</w:t>
            </w:r>
          </w:p>
          <w:p w14:paraId="5378180C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660F5" w:rsidRPr="00704C16" w14:paraId="0E2FD1C7" w14:textId="77777777" w:rsidTr="002D489C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6071A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eart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1ED0C" w14:textId="1501E823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I110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0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2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9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50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81</w:t>
            </w:r>
            <w:r w:rsidR="00CA3E96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761</w:t>
            </w:r>
          </w:p>
          <w:p w14:paraId="419FB921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7660F5" w:rsidRPr="00704C16" w14:paraId="3C1B0081" w14:textId="77777777" w:rsidTr="008D657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79B95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ulmonary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embol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E0F02" w14:textId="7C6A9194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I26</w:t>
            </w:r>
            <w:r w:rsidR="00860A52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I270</w:t>
            </w:r>
          </w:p>
          <w:p w14:paraId="232299B8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7660F5" w:rsidRPr="00704C16" w14:paraId="6D2B55DF" w14:textId="77777777" w:rsidTr="002D489C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F6F2C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eripheric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rterial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83FCC" w14:textId="1C792395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I70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1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2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3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4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7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8</w:t>
            </w:r>
            <w:r w:rsidR="00860A52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79</w:t>
            </w:r>
          </w:p>
          <w:p w14:paraId="67B457B7" w14:textId="77777777" w:rsidR="007660F5" w:rsidRPr="00704C16" w:rsidRDefault="007660F5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85D03" w:rsidRPr="00704C16" w14:paraId="154FBB75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CDCCE" w14:textId="706AFD09" w:rsidR="00585D03" w:rsidRPr="00704C16" w:rsidRDefault="00445C22" w:rsidP="00AD1C1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Risk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factors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nd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omorbidities</w:t>
            </w:r>
            <w:proofErr w:type="spellEnd"/>
          </w:p>
        </w:tc>
      </w:tr>
      <w:tr w:rsidR="0051193E" w:rsidRPr="00704C16" w14:paraId="0EFA45AD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72B35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bookmarkStart w:id="2" w:name="_Hlk179238912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moking ab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BE8B8" w14:textId="17DDA629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17</w:t>
            </w:r>
            <w:r w:rsidR="00AD1C1D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652</w:t>
            </w:r>
            <w:r w:rsidR="00AD1C1D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587</w:t>
            </w:r>
            <w:r w:rsidR="00AD1C1D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16</w:t>
            </w:r>
            <w:r w:rsidR="00AD1C1D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20</w:t>
            </w:r>
          </w:p>
          <w:p w14:paraId="08EBDC19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bookmarkEnd w:id="2"/>
      <w:tr w:rsidR="0051193E" w:rsidRPr="00704C16" w14:paraId="67E09830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FBEA9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bes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D4E50" w14:textId="03EC1AA9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66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855</w:t>
            </w:r>
          </w:p>
        </w:tc>
      </w:tr>
      <w:tr w:rsidR="0051193E" w:rsidRPr="00704C16" w14:paraId="23D877D3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B64D9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yslipidaem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A19A2" w14:textId="792E51E1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78</w:t>
            </w:r>
          </w:p>
          <w:p w14:paraId="16F65ED4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75CC33E1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98F60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20AB5" w14:textId="63BAC7C4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1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2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3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4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59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632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73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99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28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H36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142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83</w:t>
            </w:r>
          </w:p>
          <w:p w14:paraId="74F1AFB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476F8DE9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F2C0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1F7BE" w14:textId="700A5E99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I10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1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2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5</w:t>
            </w:r>
            <w:r w:rsidR="00203039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674</w:t>
            </w:r>
          </w:p>
          <w:p w14:paraId="38DA10E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7CCECCA6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4DB9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cute strok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5947B" w14:textId="348EBCB2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I60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61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62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63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64</w:t>
            </w:r>
          </w:p>
          <w:p w14:paraId="5F1DFA50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75A7CBF6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DECE7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pulmonary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C9081" w14:textId="47941444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I278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279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0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1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2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3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4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5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6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47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0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1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2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3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4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5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6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7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684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701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703</w:t>
            </w:r>
            <w:r w:rsidR="0036668C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J961</w:t>
            </w:r>
          </w:p>
          <w:p w14:paraId="50109FAC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20ADAC74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89839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hronic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kidney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C27B8" w14:textId="6859C878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E10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1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3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14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1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13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3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4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5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6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37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2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3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4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5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6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57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083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18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19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250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49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940</w:t>
            </w:r>
            <w:r w:rsidR="009C50B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992</w:t>
            </w:r>
          </w:p>
          <w:p w14:paraId="6A3C9894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58200CFA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28587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ctive can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FF924" w14:textId="5FEB672C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00-C97</w:t>
            </w:r>
            <w:r w:rsidR="00D91754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00</w:t>
            </w:r>
            <w:r w:rsidR="00D91754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D01, D02, D03, D04, D05, D06, D07, D08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09</w:t>
            </w:r>
            <w:r w:rsidR="00D91754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37</w:t>
            </w:r>
            <w:r w:rsidR="00D91754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, D38, D39, D40, D41, D42, D43, D44, D45, D46, D47, D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8</w:t>
            </w:r>
            <w:r w:rsidR="00D91754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D49</w:t>
            </w:r>
          </w:p>
          <w:p w14:paraId="3295CCD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12FF7BBA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BB1D7" w14:textId="283A4683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hAnsi="Times New Roman" w:cs="Times New Roman"/>
                <w:b/>
                <w:lang w:val="en-US"/>
              </w:rPr>
              <w:t>Mood disorders excluding depressive epis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8CB8" w14:textId="5F025738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10:</w:t>
            </w:r>
            <w:proofErr w:type="gramEnd"/>
            <w:r w:rsidR="00C20EA7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</w:t>
            </w:r>
            <w:r w:rsidR="00C20EA7" w:rsidRPr="00704C16">
              <w:rPr>
                <w:rFonts w:ascii="Times New Roman" w:hAnsi="Times New Roman" w:cs="Times New Roman"/>
                <w:color w:val="000000"/>
                <w:lang w:val="en-GB"/>
              </w:rPr>
              <w:t>F20.0, F20.1, F20.2, F20.3, F20.5, F20.81, F20.89, F20.9, F22, F23, F24, F25.0, F25.1, F25.8, F25.9, F28, F29, F30, F31, F32.4, F32.5, F33.4, F34.8, F34.9, F39, F84.3</w:t>
            </w:r>
          </w:p>
        </w:tc>
      </w:tr>
      <w:tr w:rsidR="0051193E" w:rsidRPr="00704C16" w14:paraId="2A480809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A597F" w14:textId="5B05A283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Depressive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episo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ED52D" w14:textId="19FB313A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</w:t>
            </w:r>
            <w:r w:rsidR="002858AD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F32.0, F32.1, F32.2, F32.3, F32.8, F32.9, F33.0, F33.1</w:t>
            </w:r>
            <w:r w:rsidR="002A566E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, F33.2, F33.3, F33.8, F33.9, F34.1</w:t>
            </w:r>
          </w:p>
        </w:tc>
      </w:tr>
      <w:tr w:rsidR="0051193E" w:rsidRPr="00704C16" w14:paraId="19939F88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5485A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lcohol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b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3B574" w14:textId="121D2B93" w:rsidR="0051193E" w:rsidRPr="00704C16" w:rsidRDefault="0051193E" w:rsidP="00EA76D8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244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10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426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312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621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721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292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70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852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860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51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X65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573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90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919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502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14</w:t>
            </w:r>
            <w:r w:rsidR="005F79E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21</w:t>
            </w:r>
          </w:p>
        </w:tc>
      </w:tr>
      <w:tr w:rsidR="0051193E" w:rsidRPr="00704C16" w14:paraId="2386B4D4" w14:textId="77777777" w:rsidTr="007660F5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BD901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rug 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11BAD" w14:textId="4B3D5544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ICD-</w:t>
            </w: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10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 F11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F12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F13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F14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F16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F19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78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T40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T436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503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15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722</w:t>
            </w:r>
            <w:r w:rsidR="008D0088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eastAsia="fr-FR"/>
                <w14:ligatures w14:val="none"/>
              </w:rPr>
              <w:t>Z8641</w:t>
            </w:r>
          </w:p>
          <w:p w14:paraId="5C5FB60E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85D03" w:rsidRPr="00704C16" w14:paraId="77FA0381" w14:textId="77777777" w:rsidTr="0051193E">
        <w:trPr>
          <w:trHeight w:val="340"/>
          <w:jc w:val="center"/>
        </w:trPr>
        <w:tc>
          <w:tcPr>
            <w:tcW w:w="7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E08F2" w14:textId="202AA236" w:rsidR="00585D03" w:rsidRPr="00704C16" w:rsidRDefault="00606D91" w:rsidP="00AD1C1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reatments</w:t>
            </w:r>
            <w:proofErr w:type="spellEnd"/>
          </w:p>
        </w:tc>
      </w:tr>
      <w:tr w:rsidR="0051193E" w:rsidRPr="00704C16" w14:paraId="64C0E375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FBA49" w14:textId="72601E43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Agents acting on the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renin-angiotensin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A6B33" w14:textId="01255D28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09A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B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C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D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XA02</w:t>
            </w:r>
          </w:p>
        </w:tc>
      </w:tr>
      <w:tr w:rsidR="0051193E" w:rsidRPr="00704C16" w14:paraId="1838792A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2F19E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ureti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D2F8A" w14:textId="35341AF6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02LA01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3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7BA02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7BB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7CA03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7DA06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8GA02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BA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DA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XA52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01EC01</w:t>
            </w:r>
          </w:p>
          <w:p w14:paraId="3285BC04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6E6C2FDD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CF3E2" w14:textId="5E49A31D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Βeta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blocking ag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28B45" w14:textId="53B5187A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07</w:t>
            </w:r>
          </w:p>
          <w:p w14:paraId="1EE57EAE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45560F4F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515EA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Calcium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hannel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blocke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F5920" w14:textId="56656B6C" w:rsidR="0051193E" w:rsidRPr="00704C16" w:rsidRDefault="00D40C1F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</w:t>
            </w:r>
            <w:r w:rsidR="0051193E"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TC:</w:t>
            </w:r>
            <w:proofErr w:type="gramEnd"/>
            <w:r w:rsidR="0051193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07FB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="0051193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8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="0051193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BB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="0051193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09DB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="0051193E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10BX03</w:t>
            </w:r>
          </w:p>
          <w:p w14:paraId="20BAFA77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15F52CED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533A1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tati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790C5" w14:textId="20A5DF2D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10AA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10BA</w:t>
            </w:r>
            <w:r w:rsidR="00D40C1F"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10BX</w:t>
            </w:r>
          </w:p>
          <w:p w14:paraId="2CC9B6AD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056B3CD9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D411E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spi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ADA9C" w14:textId="6E9E9B11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B01AC06</w:t>
            </w:r>
            <w:r w:rsidR="00D40C1F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C08</w:t>
            </w:r>
            <w:r w:rsidR="00D40C1F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C30</w:t>
            </w:r>
            <w:r w:rsidR="00D40C1F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C10BX02</w:t>
            </w:r>
            <w:r w:rsidR="00D40C1F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N02BA01</w:t>
            </w:r>
          </w:p>
          <w:p w14:paraId="10219C52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1E0E67B1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1033F" w14:textId="78036309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ther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ntiplatelet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gents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han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spi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6663A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  <w:p w14:paraId="54CC667B" w14:textId="79427B69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B01AC</w:t>
            </w:r>
          </w:p>
          <w:p w14:paraId="40846B5A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6B5AD18B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1B0D4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ral anticoagul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B25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  <w:p w14:paraId="1FDCBBEF" w14:textId="38BAAEB5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TC:</w:t>
            </w:r>
            <w:proofErr w:type="gramEnd"/>
            <w:r w:rsidR="00E44050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A</w:t>
            </w:r>
            <w:r w:rsidR="00E44050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E</w:t>
            </w:r>
            <w:r w:rsidR="00E44050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F</w:t>
            </w:r>
            <w:r w:rsidR="00E44050"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, </w:t>
            </w:r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B01AX</w:t>
            </w:r>
          </w:p>
          <w:p w14:paraId="722275FF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51193E" w:rsidRPr="00704C16" w14:paraId="05F25863" w14:textId="77777777" w:rsidTr="0051193E">
        <w:trPr>
          <w:trHeight w:val="3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5CAD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ntiarrhythmic</w:t>
            </w:r>
            <w:proofErr w:type="spellEnd"/>
            <w:r w:rsidRPr="00704C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ag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52EDE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  <w:p w14:paraId="77E3C234" w14:textId="22AE11BA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ATC:</w:t>
            </w:r>
            <w:proofErr w:type="gramEnd"/>
            <w:r w:rsidRPr="00704C16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 xml:space="preserve"> C01B</w:t>
            </w:r>
          </w:p>
          <w:p w14:paraId="779E30A2" w14:textId="77777777" w:rsidR="0051193E" w:rsidRPr="00704C16" w:rsidRDefault="0051193E" w:rsidP="00A5600C">
            <w:pPr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</w:tbl>
    <w:p w14:paraId="754B32A4" w14:textId="77777777" w:rsidR="00612006" w:rsidRPr="00704C16" w:rsidRDefault="00612006">
      <w:pPr>
        <w:rPr>
          <w:rFonts w:ascii="Times New Roman" w:hAnsi="Times New Roman" w:cs="Times New Roman"/>
        </w:rPr>
      </w:pPr>
    </w:p>
    <w:sectPr w:rsidR="00612006" w:rsidRPr="00704C16" w:rsidSect="00843B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558B0" w14:textId="77777777" w:rsidR="00DE1AB5" w:rsidRDefault="00DE1AB5" w:rsidP="00445C22">
      <w:r>
        <w:separator/>
      </w:r>
    </w:p>
  </w:endnote>
  <w:endnote w:type="continuationSeparator" w:id="0">
    <w:p w14:paraId="507E404A" w14:textId="77777777" w:rsidR="00DE1AB5" w:rsidRDefault="00DE1AB5" w:rsidP="00445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45DD6" w14:textId="77777777" w:rsidR="00DE1AB5" w:rsidRDefault="00DE1AB5" w:rsidP="00445C22">
      <w:r>
        <w:separator/>
      </w:r>
    </w:p>
  </w:footnote>
  <w:footnote w:type="continuationSeparator" w:id="0">
    <w:p w14:paraId="2632AAF7" w14:textId="77777777" w:rsidR="00DE1AB5" w:rsidRDefault="00DE1AB5" w:rsidP="00445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03"/>
    <w:rsid w:val="000039A4"/>
    <w:rsid w:val="00082DD3"/>
    <w:rsid w:val="000B14A7"/>
    <w:rsid w:val="000B42A0"/>
    <w:rsid w:val="00135C75"/>
    <w:rsid w:val="00143072"/>
    <w:rsid w:val="00203039"/>
    <w:rsid w:val="00217A1C"/>
    <w:rsid w:val="002858AD"/>
    <w:rsid w:val="002A566E"/>
    <w:rsid w:val="0031384C"/>
    <w:rsid w:val="0036668C"/>
    <w:rsid w:val="003772D1"/>
    <w:rsid w:val="003D5884"/>
    <w:rsid w:val="003F0FAA"/>
    <w:rsid w:val="004108B2"/>
    <w:rsid w:val="00445C22"/>
    <w:rsid w:val="00506315"/>
    <w:rsid w:val="0051162E"/>
    <w:rsid w:val="0051193E"/>
    <w:rsid w:val="00552A50"/>
    <w:rsid w:val="00585D03"/>
    <w:rsid w:val="005F79EF"/>
    <w:rsid w:val="00606D91"/>
    <w:rsid w:val="006070BC"/>
    <w:rsid w:val="00612006"/>
    <w:rsid w:val="00661CD6"/>
    <w:rsid w:val="00666447"/>
    <w:rsid w:val="006706B5"/>
    <w:rsid w:val="006A779A"/>
    <w:rsid w:val="006C3FA4"/>
    <w:rsid w:val="00704C16"/>
    <w:rsid w:val="00715DBE"/>
    <w:rsid w:val="007660F5"/>
    <w:rsid w:val="007722C3"/>
    <w:rsid w:val="0080152B"/>
    <w:rsid w:val="0081408F"/>
    <w:rsid w:val="00834BB7"/>
    <w:rsid w:val="00843B59"/>
    <w:rsid w:val="00860A52"/>
    <w:rsid w:val="008B41D6"/>
    <w:rsid w:val="008D0088"/>
    <w:rsid w:val="008D20A1"/>
    <w:rsid w:val="008D6575"/>
    <w:rsid w:val="008F06B9"/>
    <w:rsid w:val="0092754B"/>
    <w:rsid w:val="00932FC2"/>
    <w:rsid w:val="00951642"/>
    <w:rsid w:val="009546B0"/>
    <w:rsid w:val="009975A5"/>
    <w:rsid w:val="009C157A"/>
    <w:rsid w:val="009C50BE"/>
    <w:rsid w:val="009E55FF"/>
    <w:rsid w:val="00A4540B"/>
    <w:rsid w:val="00A5600C"/>
    <w:rsid w:val="00AA4B20"/>
    <w:rsid w:val="00AB492A"/>
    <w:rsid w:val="00AD1C1D"/>
    <w:rsid w:val="00BA6065"/>
    <w:rsid w:val="00BB4A48"/>
    <w:rsid w:val="00BB71BB"/>
    <w:rsid w:val="00BC3C7A"/>
    <w:rsid w:val="00C20EA7"/>
    <w:rsid w:val="00C67DFF"/>
    <w:rsid w:val="00C92228"/>
    <w:rsid w:val="00CA3E96"/>
    <w:rsid w:val="00CD7EF7"/>
    <w:rsid w:val="00CE1F10"/>
    <w:rsid w:val="00D40C1F"/>
    <w:rsid w:val="00D91754"/>
    <w:rsid w:val="00D946B9"/>
    <w:rsid w:val="00DC2A43"/>
    <w:rsid w:val="00DE1AB5"/>
    <w:rsid w:val="00E30692"/>
    <w:rsid w:val="00E44050"/>
    <w:rsid w:val="00E57E33"/>
    <w:rsid w:val="00EA76D8"/>
    <w:rsid w:val="00EC36B6"/>
    <w:rsid w:val="00F0304B"/>
    <w:rsid w:val="00F1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7639C"/>
  <w15:chartTrackingRefBased/>
  <w15:docId w15:val="{910E78C4-8666-3D43-88F9-E4FB7C82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85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85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85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85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85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85D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85D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85D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85D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85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85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85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85D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85D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85D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85D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85D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85D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85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85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85D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85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85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85D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85D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85D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85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85D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85D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5D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445C2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45C22"/>
  </w:style>
  <w:style w:type="paragraph" w:styleId="Pieddepage">
    <w:name w:val="footer"/>
    <w:basedOn w:val="Normal"/>
    <w:link w:val="PieddepageCar"/>
    <w:uiPriority w:val="99"/>
    <w:unhideWhenUsed/>
    <w:rsid w:val="00445C2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5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7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CHABROL</dc:creator>
  <cp:keywords/>
  <dc:description/>
  <cp:lastModifiedBy>Patricia</cp:lastModifiedBy>
  <cp:revision>2</cp:revision>
  <dcterms:created xsi:type="dcterms:W3CDTF">2025-07-02T23:19:00Z</dcterms:created>
  <dcterms:modified xsi:type="dcterms:W3CDTF">2025-07-02T23:19:00Z</dcterms:modified>
</cp:coreProperties>
</file>